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522"/>
        <w:tblW w:w="11358" w:type="dxa"/>
        <w:tblLayout w:type="fixed"/>
        <w:tblLook w:val="04A0"/>
      </w:tblPr>
      <w:tblGrid>
        <w:gridCol w:w="1188"/>
        <w:gridCol w:w="1710"/>
        <w:gridCol w:w="1080"/>
        <w:gridCol w:w="900"/>
        <w:gridCol w:w="990"/>
        <w:gridCol w:w="1710"/>
        <w:gridCol w:w="1080"/>
        <w:gridCol w:w="990"/>
        <w:gridCol w:w="1710"/>
      </w:tblGrid>
      <w:tr w:rsidR="003771D1" w:rsidRPr="00246F58" w:rsidTr="00246F58">
        <w:tc>
          <w:tcPr>
            <w:tcW w:w="11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246F58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0;text-align:left;margin-left:-6.45pt;margin-top:-52.1pt;width:505.5pt;height:39pt;z-index:251658240" stroked="f">
                  <v:textbox style="mso-next-textbox:#_x0000_s1028">
                    <w:txbxContent>
                      <w:p w:rsidR="00246F58" w:rsidRPr="00246F58" w:rsidRDefault="00246F5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gramStart"/>
                        <w:r w:rsidRPr="00246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upplementary table 2.</w:t>
                        </w:r>
                        <w:proofErr w:type="gramEnd"/>
                        <w:r w:rsidRPr="00246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etails of chromosome blocks used in </w:t>
                        </w:r>
                        <w:proofErr w:type="spellStart"/>
                        <w:r w:rsidRPr="00246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ynteny</w:t>
                        </w:r>
                        <w:proofErr w:type="spellEnd"/>
                        <w:r w:rsidRPr="00246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alysis</w:t>
                        </w:r>
                      </w:p>
                    </w:txbxContent>
                  </v:textbox>
                </v:shape>
              </w:pict>
            </w:r>
            <w:r w:rsidR="003771D1" w:rsidRPr="00246F5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NCBI assembly version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Genomic contex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Map Position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Ensembl</w:t>
            </w:r>
            <w:proofErr w:type="spellEnd"/>
            <w:r w:rsidRPr="00246F58">
              <w:rPr>
                <w:rFonts w:ascii="Times New Roman" w:hAnsi="Times New Roman" w:cs="Times New Roman"/>
                <w:sz w:val="20"/>
                <w:szCs w:val="20"/>
              </w:rPr>
              <w:t xml:space="preserve"> assembly version</w:t>
            </w:r>
          </w:p>
        </w:tc>
        <w:tc>
          <w:tcPr>
            <w:tcW w:w="108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246F58">
              <w:rPr>
                <w:rFonts w:ascii="Times New Roman" w:hAnsi="Times New Roman" w:cs="Times New Roman"/>
                <w:sz w:val="20"/>
                <w:szCs w:val="20"/>
              </w:rPr>
              <w:t xml:space="preserve"> assembly ID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Map position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F58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potted g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epOcu1 (GCF00024269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G2 NC_02318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414kb- 640 k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hree NH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episoste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culat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 (LepOcu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4.9 Mb- 5.02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hree NH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FUGU5 (GCF_0001806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C_0189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6.43 Mb- 6.48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akifugu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rubripe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4 (FUGU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_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.2 Mb- 2.3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FUGU5 (GCF_0001806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6 NC_01889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841 kb- 874 k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NH locus but no NH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akifugu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rubripe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4 (FUGU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_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860 Kb-881 k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NH locus but no NH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Medak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M31367v1 (GCF_00031367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9 NC_01986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6.91 MB-6.99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ryzia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atipe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(MEDAKA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h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6.9 Mb- 7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Medak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M31367v1 (GCF_00031367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 10, NC_01986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4.9 Mb- 25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NH locus but no NH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ryzia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atipe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(MEDAKA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5216 kb-25273 k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NH locus but no NH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tickleb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asteroste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culeat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 (BROADS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oup X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5.1 Mb- 5.2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arbour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the VT and IT precursor genes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ticlebac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asteroste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culeat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 (BROADS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oup X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14.4 Mb- 14.6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the VT and IT containing linkage group but do not have VT and IT precursor genes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ilap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renil1.1 (GCF_00018823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G12,  NC_0222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1.5 Mb-21.6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reochromi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ilotic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 (Orenil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 GL83117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4.1 Mb- 4.2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ilap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renil1.1 (GCF_00018823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LG7,NC_02220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34.4 Mb- 34.4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NH locus but no NH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Oreochromi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ilotic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 (Orenil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 GL8311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459 kb-531 k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Paralogon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of NH locus but no NH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Zebrafis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Cz10 (GCF00000203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8 NC_00711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0.8 Mb- 1.1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gene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Danio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rerio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8 (Zv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0.8 Mb- 1.3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gene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ebrafis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Cz10 (GCF00000203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5 NC_00711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71.2 Mb- 71.3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IT gene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Danio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rerio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8 (Zv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75.1 Mb-75.2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IT gene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avef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tyanax_mexicanus-1.0.2 (GCF_00037268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W_00674937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0.8 Mb- 1.3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tyanax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mexican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02 (AstMex1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 KB88218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0.8Mb- 1.1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and IT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avef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tyanax_mexicanus-1.0.2 (GCF_00037268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W_00674933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64 kb-733 k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 gene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tyanax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mexican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02 (AstMex1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 KB882215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T gene present but not annotated known by blast search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avef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tyanax_mexicanus-1.0.2 (GCF_00037268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W_00674936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0.8 Mb- 0.9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IT gene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Astyanax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mexican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102 (AstMex1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 KB88218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0.8 Mb- 0.9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IT gene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ch38 (GCF 00000140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20 NC_00002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.8 Mb- 3.2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P and OT gene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omo sapiens version 77.38(GRCh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 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3.0 Mb- 3.2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P and OT gene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ch38 (GCF 00000140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2 NC_00000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88.0 Mb- 88.1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and spotted gar NH gene loc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omo sapiens version 77.38(GRCh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88.0 Mb- 88.1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and spotted gar NH gene locus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Rch38 (GCF 00000140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9 NC_000009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96.2 Mb- 96.6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NH gene loc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Homo sapiens version 77.38(GRCh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Ch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96.3 Mb- 96.5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NH gene locus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enop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tropicalis_V7 (GCF_00000419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W_0046682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01.4 Mb- 201.6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P and OT genes pres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ropicali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caffold GL1728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1.4 Mb-1.6 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VP and OT genes present</w:t>
            </w:r>
          </w:p>
        </w:tc>
      </w:tr>
      <w:tr w:rsidR="003771D1" w:rsidRPr="00246F58" w:rsidTr="00246F5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enop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tropicalis_V7 (GCF_00000419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W_0046682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01.4 Mb-201.6 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and spotted gar NH gene loc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ropicalis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version 7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GL1729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584.8 Kb- 653.1 K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and spotted gar NH gene locus</w:t>
            </w:r>
          </w:p>
        </w:tc>
      </w:tr>
      <w:tr w:rsidR="003771D1" w:rsidRPr="00246F58" w:rsidTr="00246F58">
        <w:trPr>
          <w:trHeight w:val="1385"/>
        </w:trPr>
        <w:tc>
          <w:tcPr>
            <w:tcW w:w="11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enop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tropicalis_V7 (GCF_000004195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NW_00466823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89.4 Mb- 89.5 M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NH gene loc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Xtropicalis_V7 (GCF_000004195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89.4 Mb- 89.5 M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2.5Mb-2.6 M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771D1" w:rsidRPr="00246F58" w:rsidRDefault="003771D1" w:rsidP="0024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Conserved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synteny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>teleost</w:t>
            </w:r>
            <w:proofErr w:type="spellEnd"/>
            <w:r w:rsidRPr="00246F58">
              <w:rPr>
                <w:rFonts w:ascii="Times New Roman" w:hAnsi="Times New Roman" w:cs="Times New Roman"/>
                <w:sz w:val="16"/>
                <w:szCs w:val="16"/>
              </w:rPr>
              <w:t xml:space="preserve"> NH gene locus</w:t>
            </w:r>
          </w:p>
        </w:tc>
      </w:tr>
    </w:tbl>
    <w:p w:rsidR="00AB6998" w:rsidRDefault="00AB6998"/>
    <w:sectPr w:rsidR="00AB6998" w:rsidSect="00246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771D1"/>
    <w:rsid w:val="00246F58"/>
    <w:rsid w:val="003771D1"/>
    <w:rsid w:val="00AB6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1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71D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2.DOCX</TitleName>
    <DocumentId xmlns="493a9880-0e70-44a9-baa7-81bb23140a10">Table 2.DOCX</DocumentId>
  </documentManagement>
</p:properties>
</file>

<file path=customXml/itemProps1.xml><?xml version="1.0" encoding="utf-8"?>
<ds:datastoreItem xmlns:ds="http://schemas.openxmlformats.org/officeDocument/2006/customXml" ds:itemID="{15ACF730-C8F3-46A1-8862-90E7A76D562F}"/>
</file>

<file path=customXml/itemProps2.xml><?xml version="1.0" encoding="utf-8"?>
<ds:datastoreItem xmlns:ds="http://schemas.openxmlformats.org/officeDocument/2006/customXml" ds:itemID="{64F24623-4B86-4DB0-8B6C-532F6EA2EC4B}"/>
</file>

<file path=customXml/itemProps3.xml><?xml version="1.0" encoding="utf-8"?>
<ds:datastoreItem xmlns:ds="http://schemas.openxmlformats.org/officeDocument/2006/customXml" ds:itemID="{E0D9957E-B9DC-457C-8117-DF526A939D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</dc:creator>
  <cp:keywords/>
  <dc:description/>
  <cp:lastModifiedBy>Comp</cp:lastModifiedBy>
  <cp:revision>4</cp:revision>
  <dcterms:created xsi:type="dcterms:W3CDTF">2015-03-17T04:45:00Z</dcterms:created>
  <dcterms:modified xsi:type="dcterms:W3CDTF">2015-03-1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